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5BF17" w14:textId="77777777" w:rsidR="008720C8" w:rsidRPr="000D3695" w:rsidRDefault="008720C8" w:rsidP="000D369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D3695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7D60E0F2" wp14:editId="08A28D0B">
            <wp:simplePos x="0" y="0"/>
            <wp:positionH relativeFrom="column">
              <wp:posOffset>-366941</wp:posOffset>
            </wp:positionH>
            <wp:positionV relativeFrom="paragraph">
              <wp:posOffset>408379</wp:posOffset>
            </wp:positionV>
            <wp:extent cx="9906015" cy="3709611"/>
            <wp:effectExtent l="0" t="0" r="0" b="0"/>
            <wp:wrapTight wrapText="bothSides">
              <wp:wrapPolygon edited="0">
                <wp:start x="0" y="0"/>
                <wp:lineTo x="0" y="21522"/>
                <wp:lineTo x="21572" y="21522"/>
                <wp:lineTo x="21572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21-07-17 a les 20.08.50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80" r="2654" b="12299"/>
                    <a:stretch/>
                  </pic:blipFill>
                  <pic:spPr bwMode="auto">
                    <a:xfrm>
                      <a:off x="0" y="0"/>
                      <a:ext cx="9906015" cy="3709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E9A" w:rsidRPr="000D3695">
        <w:rPr>
          <w:rFonts w:ascii="Times New Roman" w:hAnsi="Times New Roman" w:cs="Times New Roman"/>
          <w:sz w:val="22"/>
          <w:szCs w:val="22"/>
        </w:rPr>
        <w:t>3</w:t>
      </w:r>
      <w:r w:rsidR="00141946" w:rsidRPr="000D3695">
        <w:rPr>
          <w:rFonts w:ascii="Times New Roman" w:hAnsi="Times New Roman" w:cs="Times New Roman"/>
          <w:sz w:val="22"/>
          <w:szCs w:val="22"/>
        </w:rPr>
        <w:t xml:space="preserve">. </w:t>
      </w:r>
      <w:r w:rsidRPr="000D3695">
        <w:rPr>
          <w:rFonts w:ascii="Times New Roman" w:hAnsi="Times New Roman" w:cs="Times New Roman"/>
          <w:sz w:val="22"/>
          <w:szCs w:val="22"/>
        </w:rPr>
        <w:t>Europe situation of the non-sentinel cases of detected RSV (update date 22/06/2021).</w:t>
      </w:r>
      <w:r w:rsidR="00692766" w:rsidRPr="000D3695">
        <w:rPr>
          <w:rFonts w:ascii="Times New Roman" w:hAnsi="Times New Roman" w:cs="Times New Roman"/>
          <w:sz w:val="22"/>
          <w:szCs w:val="22"/>
        </w:rPr>
        <w:t xml:space="preserve"> </w:t>
      </w:r>
      <w:r w:rsidR="00692766" w:rsidRPr="000D3695">
        <w:rPr>
          <w:rFonts w:ascii="Times New Roman" w:hAnsi="Times New Roman" w:cs="Times New Roman"/>
          <w:i/>
          <w:sz w:val="22"/>
          <w:szCs w:val="22"/>
        </w:rPr>
        <w:t>http://atlas.ecdc.europa.eu/public.index.aspx</w:t>
      </w:r>
    </w:p>
    <w:sectPr w:rsidR="008720C8" w:rsidRPr="000D3695" w:rsidSect="0069276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44C6F"/>
    <w:multiLevelType w:val="hybridMultilevel"/>
    <w:tmpl w:val="6F7699CA"/>
    <w:lvl w:ilvl="0" w:tplc="7256E14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45865"/>
    <w:multiLevelType w:val="hybridMultilevel"/>
    <w:tmpl w:val="5FF2244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C67"/>
    <w:rsid w:val="00022C67"/>
    <w:rsid w:val="000D3695"/>
    <w:rsid w:val="00141946"/>
    <w:rsid w:val="0037366A"/>
    <w:rsid w:val="00692766"/>
    <w:rsid w:val="00831429"/>
    <w:rsid w:val="008720C8"/>
    <w:rsid w:val="009E32EE"/>
    <w:rsid w:val="00A47018"/>
    <w:rsid w:val="00AE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F07FA"/>
  <w15:chartTrackingRefBased/>
  <w15:docId w15:val="{88F9D9C1-C702-D64F-8F68-72A30C78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720C8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720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ca-ES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720C8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y2iqfc">
    <w:name w:val="y2iqfc"/>
    <w:basedOn w:val="Fuentedeprrafopredeter"/>
    <w:rsid w:val="00872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9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Guitart</dc:creator>
  <cp:keywords/>
  <dc:description/>
  <cp:lastModifiedBy>Carme Alejandre Galobardes</cp:lastModifiedBy>
  <cp:revision>2</cp:revision>
  <dcterms:created xsi:type="dcterms:W3CDTF">2021-07-22T16:13:00Z</dcterms:created>
  <dcterms:modified xsi:type="dcterms:W3CDTF">2021-07-22T16:13:00Z</dcterms:modified>
</cp:coreProperties>
</file>